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E16" w:rsidRPr="00A903DC" w:rsidRDefault="00680E16" w:rsidP="00680E1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903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. </w:t>
      </w:r>
      <w:proofErr w:type="gramStart"/>
      <w:r w:rsidRPr="00A903DC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 statistics of goodness of fit for final analysis samples.</w:t>
      </w:r>
      <w:proofErr w:type="gramEnd"/>
    </w:p>
    <w:tbl>
      <w:tblPr>
        <w:tblW w:w="7172" w:type="dxa"/>
        <w:tblLayout w:type="fixed"/>
        <w:tblLook w:val="04A0" w:firstRow="1" w:lastRow="0" w:firstColumn="1" w:lastColumn="0" w:noHBand="0" w:noVBand="1"/>
      </w:tblPr>
      <w:tblGrid>
        <w:gridCol w:w="3510"/>
        <w:gridCol w:w="616"/>
        <w:gridCol w:w="1200"/>
        <w:gridCol w:w="646"/>
        <w:gridCol w:w="1200"/>
      </w:tblGrid>
      <w:tr w:rsidR="00680E16" w:rsidRPr="00A903DC" w:rsidTr="00211B0B">
        <w:trPr>
          <w:trHeight w:val="220"/>
        </w:trPr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tabs>
                <w:tab w:val="center" w:pos="134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Forward Faces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Deviated Faces</w:t>
            </w:r>
          </w:p>
        </w:tc>
      </w:tr>
      <w:tr w:rsidR="00680E16" w:rsidRPr="00A903DC" w:rsidTr="00211B0B">
        <w:trPr>
          <w:trHeight w:val="79"/>
        </w:trPr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</w:tr>
      <w:tr w:rsidR="00680E16" w:rsidRPr="00A903DC" w:rsidTr="00211B0B">
        <w:trPr>
          <w:trHeight w:val="193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tabs>
                <w:tab w:val="right" w:pos="2100"/>
                <w:tab w:val="right" w:pos="268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</w:pPr>
            <w:r w:rsidRPr="00A903DC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  <w:t xml:space="preserve">Full analysis sample 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0E16" w:rsidRPr="00A903DC" w:rsidTr="00211B0B">
        <w:trPr>
          <w:trHeight w:val="193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tabs>
                <w:tab w:val="right" w:pos="2100"/>
                <w:tab w:val="right" w:pos="268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Phase I: Deviance residual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.6 (3.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.2 (4.4)</w:t>
            </w:r>
          </w:p>
        </w:tc>
      </w:tr>
      <w:tr w:rsidR="00680E16" w:rsidRPr="00A903DC" w:rsidTr="00211B0B">
        <w:trPr>
          <w:trHeight w:val="193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tabs>
                <w:tab w:val="right" w:pos="2100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</w:pPr>
            <w:r w:rsidRPr="00A903DC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  <w:t xml:space="preserve">Test-retest reliability sample 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0E16" w:rsidRPr="00A903DC" w:rsidTr="00211B0B">
        <w:trPr>
          <w:trHeight w:val="193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tabs>
                <w:tab w:val="right" w:pos="21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Time 1: Deviance residual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.4 (2.6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.7 (4.4)</w:t>
            </w:r>
          </w:p>
        </w:tc>
      </w:tr>
      <w:tr w:rsidR="00680E16" w:rsidRPr="00A903DC" w:rsidTr="00211B0B">
        <w:trPr>
          <w:trHeight w:val="193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tabs>
                <w:tab w:val="right" w:pos="210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Time 2: Deviance residual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.8 (2.5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0E16" w:rsidRPr="00A903DC" w:rsidRDefault="00680E16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.5 (4.2)</w:t>
            </w:r>
          </w:p>
        </w:tc>
      </w:tr>
    </w:tbl>
    <w:p w:rsidR="00EF5239" w:rsidRDefault="00680E16">
      <w:r w:rsidRPr="00A903DC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>Values</w:t>
      </w:r>
      <w:r w:rsidRPr="00A903DC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>indicate means (standard deviations) of deviance residuals from the fitted logit functions to eye contact perception data. Higher deviance residuals indicate greater discrepancy between model fit and data.</w:t>
      </w:r>
      <w:bookmarkStart w:id="0" w:name="_GoBack"/>
      <w:bookmarkEnd w:id="0"/>
    </w:p>
    <w:sectPr w:rsidR="00EF5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E16"/>
    <w:rsid w:val="00680E16"/>
    <w:rsid w:val="00EF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16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E16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06T06:56:00Z</dcterms:created>
  <dcterms:modified xsi:type="dcterms:W3CDTF">2020-03-06T06:56:00Z</dcterms:modified>
</cp:coreProperties>
</file>